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698" w:rsidRPr="00662A96" w:rsidRDefault="00662A96" w:rsidP="000F12BA">
      <w:pPr>
        <w:ind w:right="1183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A9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10C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bookmarkStart w:id="0" w:name="_GoBack"/>
      <w:bookmarkEnd w:id="0"/>
      <w:r w:rsidR="00B70698" w:rsidRPr="00662A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2A96">
        <w:rPr>
          <w:rFonts w:ascii="Times New Roman" w:hAnsi="Times New Roman" w:cs="Times New Roman"/>
          <w:b/>
          <w:sz w:val="24"/>
          <w:szCs w:val="24"/>
          <w:lang w:val="en-US"/>
        </w:rPr>
        <w:t>Positivity of</w:t>
      </w:r>
      <w:r w:rsidR="000F12BA" w:rsidRPr="00662A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F12BA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. </w:t>
      </w:r>
      <w:proofErr w:type="spellStart"/>
      <w:r w:rsidR="000F12BA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cruzi</w:t>
      </w:r>
      <w:proofErr w:type="spellEnd"/>
      <w:r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662A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</w:t>
      </w:r>
      <w:proofErr w:type="spellStart"/>
      <w:r w:rsidRPr="00662A96">
        <w:rPr>
          <w:rFonts w:ascii="Times New Roman" w:hAnsi="Times New Roman" w:cs="Times New Roman"/>
          <w:b/>
          <w:sz w:val="24"/>
          <w:szCs w:val="24"/>
          <w:lang w:val="en-US"/>
        </w:rPr>
        <w:t>triatomine</w:t>
      </w:r>
      <w:proofErr w:type="spellEnd"/>
      <w:r w:rsidRPr="00662A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studied</w:t>
      </w:r>
    </w:p>
    <w:tbl>
      <w:tblPr>
        <w:tblStyle w:val="PlainTable2"/>
        <w:tblW w:w="8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453"/>
        <w:gridCol w:w="1328"/>
        <w:gridCol w:w="958"/>
        <w:gridCol w:w="1510"/>
        <w:gridCol w:w="1313"/>
      </w:tblGrid>
      <w:tr w:rsidR="00B70698" w:rsidRPr="00310CCC" w:rsidTr="000F1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vAlign w:val="center"/>
          </w:tcPr>
          <w:p w:rsidR="00B70698" w:rsidRPr="00310CCC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453" w:type="dxa"/>
          </w:tcPr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uzi</w:t>
            </w:r>
            <w:proofErr w:type="spellEnd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+)</w:t>
            </w:r>
          </w:p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328" w:type="dxa"/>
          </w:tcPr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uzi</w:t>
            </w:r>
            <w:proofErr w:type="spellEnd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-)</w:t>
            </w:r>
          </w:p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958" w:type="dxa"/>
          </w:tcPr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10" w:type="dxa"/>
          </w:tcPr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</w:t>
            </w: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313" w:type="dxa"/>
          </w:tcPr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</w:t>
            </w:r>
            <w:r w:rsidR="00662A96"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st</w:t>
            </w:r>
          </w:p>
          <w:p w:rsidR="00B70698" w:rsidRPr="00310CCC" w:rsidRDefault="00B70698" w:rsidP="005713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70698" w:rsidRPr="00310CCC" w:rsidTr="000F1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310CCC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iculatus</w:t>
            </w:r>
            <w:proofErr w:type="spellEnd"/>
          </w:p>
        </w:tc>
        <w:tc>
          <w:tcPr>
            <w:tcW w:w="1453" w:type="dxa"/>
          </w:tcPr>
          <w:p w:rsidR="00B70698" w:rsidRPr="00310CCC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60 </w:t>
            </w:r>
          </w:p>
        </w:tc>
        <w:tc>
          <w:tcPr>
            <w:tcW w:w="1328" w:type="dxa"/>
          </w:tcPr>
          <w:p w:rsidR="00B70698" w:rsidRPr="00310CCC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5 </w:t>
            </w:r>
          </w:p>
        </w:tc>
        <w:tc>
          <w:tcPr>
            <w:tcW w:w="958" w:type="dxa"/>
          </w:tcPr>
          <w:p w:rsidR="00B70698" w:rsidRPr="00310CCC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85 </w:t>
            </w:r>
          </w:p>
        </w:tc>
        <w:tc>
          <w:tcPr>
            <w:tcW w:w="1510" w:type="dxa"/>
          </w:tcPr>
          <w:p w:rsidR="00B70698" w:rsidRPr="00310CCC" w:rsidRDefault="00B70698" w:rsidP="00571361">
            <w:pPr>
              <w:tabs>
                <w:tab w:val="left" w:pos="7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310CC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1.835 x 10 </w:t>
            </w:r>
            <w:r w:rsidRPr="00310CC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1313" w:type="dxa"/>
          </w:tcPr>
          <w:p w:rsidR="00B70698" w:rsidRPr="00310CCC" w:rsidRDefault="00B70698" w:rsidP="00571361">
            <w:pPr>
              <w:tabs>
                <w:tab w:val="left" w:pos="7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0184</w:t>
            </w:r>
          </w:p>
        </w:tc>
      </w:tr>
      <w:tr w:rsidR="00B70698" w:rsidRPr="00B70698" w:rsidTr="000F1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310CCC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. </w:t>
            </w:r>
            <w:proofErr w:type="spellStart"/>
            <w:r w:rsidRPr="00310C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lixus</w:t>
            </w:r>
            <w:proofErr w:type="spellEnd"/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2 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5 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7 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3336</w:t>
            </w:r>
          </w:p>
        </w:tc>
        <w:tc>
          <w:tcPr>
            <w:tcW w:w="131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4939</w:t>
            </w:r>
          </w:p>
        </w:tc>
      </w:tr>
      <w:tr w:rsidR="00B70698" w:rsidRPr="00B70698" w:rsidTr="000F1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B70698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T. maculata</w:t>
            </w:r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3 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1 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4 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63</w:t>
            </w:r>
          </w:p>
        </w:tc>
        <w:tc>
          <w:tcPr>
            <w:tcW w:w="1313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056</w:t>
            </w:r>
          </w:p>
        </w:tc>
      </w:tr>
      <w:tr w:rsidR="00B70698" w:rsidRPr="00B70698" w:rsidTr="000F1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B70698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R. pallescens</w:t>
            </w:r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6419</w:t>
            </w:r>
          </w:p>
        </w:tc>
        <w:tc>
          <w:tcPr>
            <w:tcW w:w="131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7422</w:t>
            </w:r>
          </w:p>
        </w:tc>
      </w:tr>
      <w:tr w:rsidR="00B70698" w:rsidRPr="00B70698" w:rsidTr="000F1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B70698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R. pictipes</w:t>
            </w:r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 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 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tabs>
                <w:tab w:val="left" w:pos="258"/>
                <w:tab w:val="center" w:pos="5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 w:rsidRPr="00B706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242</w:t>
            </w:r>
          </w:p>
        </w:tc>
        <w:tc>
          <w:tcPr>
            <w:tcW w:w="1313" w:type="dxa"/>
          </w:tcPr>
          <w:p w:rsidR="00B70698" w:rsidRPr="00B70698" w:rsidRDefault="00B70698" w:rsidP="00571361">
            <w:pPr>
              <w:tabs>
                <w:tab w:val="left" w:pos="258"/>
                <w:tab w:val="center" w:pos="5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sz w:val="24"/>
                <w:szCs w:val="24"/>
              </w:rPr>
              <w:t>0.06643</w:t>
            </w:r>
          </w:p>
        </w:tc>
      </w:tr>
      <w:tr w:rsidR="00B70698" w:rsidRPr="00B70698" w:rsidTr="000F12BA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B70698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T. dimidiata</w:t>
            </w:r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 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 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4795</w:t>
            </w:r>
          </w:p>
        </w:tc>
        <w:tc>
          <w:tcPr>
            <w:tcW w:w="1313" w:type="dxa"/>
          </w:tcPr>
          <w:p w:rsidR="00B70698" w:rsidRPr="00B70698" w:rsidRDefault="00B70698" w:rsidP="0057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0.6152</w:t>
            </w:r>
          </w:p>
        </w:tc>
      </w:tr>
      <w:tr w:rsidR="00B70698" w:rsidRPr="00B70698" w:rsidTr="000F1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:rsidR="00B70698" w:rsidRPr="00B70698" w:rsidRDefault="00B70698" w:rsidP="005713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1453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150</w:t>
            </w:r>
          </w:p>
        </w:tc>
        <w:tc>
          <w:tcPr>
            <w:tcW w:w="132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95</w:t>
            </w:r>
          </w:p>
        </w:tc>
        <w:tc>
          <w:tcPr>
            <w:tcW w:w="958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698">
              <w:rPr>
                <w:rFonts w:ascii="Times New Roman" w:hAnsi="Times New Roman" w:cs="Times New Roman"/>
                <w:i/>
                <w:sz w:val="24"/>
                <w:szCs w:val="24"/>
              </w:rPr>
              <w:t>245</w:t>
            </w:r>
          </w:p>
        </w:tc>
        <w:tc>
          <w:tcPr>
            <w:tcW w:w="1510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13" w:type="dxa"/>
          </w:tcPr>
          <w:p w:rsidR="00B70698" w:rsidRPr="00B70698" w:rsidRDefault="00B70698" w:rsidP="0057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B70698" w:rsidRPr="00B70698" w:rsidRDefault="00B70698" w:rsidP="00B70698">
      <w:pPr>
        <w:ind w:right="1183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3E4824" w:rsidRPr="00662A96" w:rsidRDefault="00B70698" w:rsidP="00B70698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62A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D: 5, </w:t>
      </w:r>
      <w:r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X</w:t>
      </w:r>
      <w:r w:rsidRPr="00662A9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 xml:space="preserve">2 </w:t>
      </w:r>
      <w:r w:rsidR="00662A96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with</w:t>
      </w:r>
      <w:r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Monte Carlo</w:t>
      </w:r>
      <w:r w:rsidR="00662A96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djustment</w:t>
      </w:r>
      <w:r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/10000 simula</w:t>
      </w:r>
      <w:r w:rsid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tions</w:t>
      </w:r>
      <w:r w:rsidRPr="00662A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13.35 p= 0.0171, </w:t>
      </w:r>
      <w:proofErr w:type="spellStart"/>
      <w:r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>Gtest</w:t>
      </w:r>
      <w:proofErr w:type="spellEnd"/>
      <w:r w:rsidRPr="00662A96">
        <w:rPr>
          <w:rFonts w:ascii="Times New Roman" w:hAnsi="Times New Roman" w:cs="Times New Roman"/>
          <w:i/>
          <w:sz w:val="24"/>
          <w:szCs w:val="24"/>
          <w:lang w:val="en-US"/>
        </w:rPr>
        <w:t>=13.33, p=0,</w:t>
      </w:r>
      <w:r w:rsidR="000F12BA" w:rsidRPr="00662A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62A96">
        <w:rPr>
          <w:rFonts w:ascii="Times New Roman" w:hAnsi="Times New Roman" w:cs="Times New Roman"/>
          <w:i/>
          <w:sz w:val="24"/>
          <w:szCs w:val="24"/>
          <w:lang w:val="en-US"/>
        </w:rPr>
        <w:t>0175</w:t>
      </w:r>
    </w:p>
    <w:p w:rsidR="000F12BA" w:rsidRPr="00662A96" w:rsidRDefault="000F12BA" w:rsidP="00B70698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0F12BA" w:rsidRPr="00662A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698"/>
    <w:rsid w:val="000F12BA"/>
    <w:rsid w:val="00163BB8"/>
    <w:rsid w:val="00175F16"/>
    <w:rsid w:val="0022023E"/>
    <w:rsid w:val="00310CCC"/>
    <w:rsid w:val="00357838"/>
    <w:rsid w:val="00360197"/>
    <w:rsid w:val="003E4824"/>
    <w:rsid w:val="004D1AA4"/>
    <w:rsid w:val="004F3A8B"/>
    <w:rsid w:val="00541101"/>
    <w:rsid w:val="00662A96"/>
    <w:rsid w:val="006779B4"/>
    <w:rsid w:val="007038EE"/>
    <w:rsid w:val="007C7158"/>
    <w:rsid w:val="00916AF3"/>
    <w:rsid w:val="009C49F7"/>
    <w:rsid w:val="00A627C1"/>
    <w:rsid w:val="00B15D37"/>
    <w:rsid w:val="00B70698"/>
    <w:rsid w:val="00CD3D41"/>
    <w:rsid w:val="00D420ED"/>
    <w:rsid w:val="00D50781"/>
    <w:rsid w:val="00D712B1"/>
    <w:rsid w:val="00DC3B7F"/>
    <w:rsid w:val="00DE6FFC"/>
    <w:rsid w:val="00EF35B9"/>
    <w:rsid w:val="00F7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">
    <w:name w:val="Plain Table 2"/>
    <w:basedOn w:val="Tablanormal"/>
    <w:uiPriority w:val="42"/>
    <w:rsid w:val="00B70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0F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">
    <w:name w:val="Plain Table 2"/>
    <w:basedOn w:val="Tablanormal"/>
    <w:uiPriority w:val="42"/>
    <w:rsid w:val="00B70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0F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Carolina Hernandez Castro</dc:creator>
  <cp:lastModifiedBy>Juan David Ramirez Gonzalez</cp:lastModifiedBy>
  <cp:revision>3</cp:revision>
  <dcterms:created xsi:type="dcterms:W3CDTF">2016-08-22T20:12:00Z</dcterms:created>
  <dcterms:modified xsi:type="dcterms:W3CDTF">2016-08-22T20:12:00Z</dcterms:modified>
</cp:coreProperties>
</file>